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867F9" w14:textId="0466CFED" w:rsidR="00AB669E" w:rsidRPr="00734434" w:rsidRDefault="00AB669E" w:rsidP="00AB669E">
      <w:pPr>
        <w:widowControl w:val="0"/>
        <w:spacing w:line="240" w:lineRule="auto"/>
        <w:rPr>
          <w:rFonts w:ascii="Arial" w:eastAsia="SimSun" w:hAnsi="Arial" w:cs="Arial"/>
          <w:sz w:val="18"/>
          <w:szCs w:val="24"/>
        </w:rPr>
      </w:pPr>
      <w:bookmarkStart w:id="0" w:name="_Hlk516225774"/>
      <w:bookmarkStart w:id="1" w:name="_Hlk516141519"/>
      <w:r w:rsidRPr="00734434">
        <w:rPr>
          <w:rFonts w:ascii="Arial" w:eastAsia="SimSun" w:hAnsi="Arial" w:cs="Arial"/>
          <w:sz w:val="24"/>
          <w:szCs w:val="24"/>
        </w:rPr>
        <w:t xml:space="preserve">Table </w:t>
      </w:r>
      <w:proofErr w:type="spellStart"/>
      <w:r w:rsidR="008842E9">
        <w:rPr>
          <w:rFonts w:ascii="Arial" w:eastAsia="SimSun" w:hAnsi="Arial" w:cs="Arial"/>
          <w:sz w:val="24"/>
          <w:szCs w:val="24"/>
        </w:rPr>
        <w:t>S</w:t>
      </w:r>
      <w:r w:rsidR="00917743">
        <w:rPr>
          <w:rFonts w:ascii="Arial" w:eastAsia="SimSun" w:hAnsi="Arial" w:cs="Arial"/>
          <w:sz w:val="24"/>
          <w:szCs w:val="24"/>
        </w:rPr>
        <w:t>5</w:t>
      </w:r>
      <w:bookmarkStart w:id="2" w:name="_GoBack"/>
      <w:bookmarkEnd w:id="2"/>
      <w:proofErr w:type="spellEnd"/>
      <w:r w:rsidRPr="00734434">
        <w:rPr>
          <w:rFonts w:ascii="Arial" w:eastAsia="SimSun" w:hAnsi="Arial" w:cs="Arial"/>
          <w:sz w:val="24"/>
          <w:szCs w:val="24"/>
        </w:rPr>
        <w:t>.</w:t>
      </w:r>
      <w:r w:rsidRPr="00734434">
        <w:rPr>
          <w:rFonts w:ascii="Arial" w:eastAsia="SimSun" w:hAnsi="Arial" w:cs="Arial"/>
          <w:kern w:val="0"/>
          <w:sz w:val="24"/>
          <w:szCs w:val="24"/>
        </w:rPr>
        <w:t xml:space="preserve"> Univariate and Multivariate Analysis of Prognostic Factors for recurrence-free survival and Overall Survival(N=29)</w:t>
      </w:r>
    </w:p>
    <w:bookmarkEnd w:id="0"/>
    <w:tbl>
      <w:tblPr>
        <w:tblpPr w:leftFromText="180" w:rightFromText="180" w:vertAnchor="text" w:horzAnchor="margin" w:tblpXSpec="center" w:tblpY="58"/>
        <w:tblW w:w="63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1417"/>
        <w:gridCol w:w="850"/>
        <w:gridCol w:w="1417"/>
        <w:gridCol w:w="850"/>
      </w:tblGrid>
      <w:tr w:rsidR="00AB669E" w:rsidRPr="00734434" w14:paraId="549E717B" w14:textId="77777777" w:rsidTr="004C2358"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9A9C0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  <w:p w14:paraId="6AA212F9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Variable</w:t>
            </w:r>
          </w:p>
          <w:p w14:paraId="66BECDB2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E60D71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sz w:val="18"/>
                <w:szCs w:val="18"/>
              </w:rPr>
              <w:t>Recurrence-Free Survival</w:t>
            </w:r>
          </w:p>
        </w:tc>
      </w:tr>
      <w:tr w:rsidR="00AB669E" w:rsidRPr="00734434" w14:paraId="5EE6D807" w14:textId="77777777" w:rsidTr="004C2358"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455D2" w14:textId="77777777" w:rsidR="00AB669E" w:rsidRPr="00734434" w:rsidRDefault="00AB669E" w:rsidP="004C2358">
            <w:pPr>
              <w:spacing w:line="240" w:lineRule="auto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0D46D5" w14:textId="77777777" w:rsidR="00AB669E" w:rsidRPr="00734434" w:rsidRDefault="00AB669E" w:rsidP="004C2358">
            <w:pPr>
              <w:widowControl w:val="0"/>
              <w:spacing w:line="240" w:lineRule="auto"/>
              <w:ind w:firstLineChars="400" w:firstLine="72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6348A6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Multivariate</w:t>
            </w:r>
          </w:p>
        </w:tc>
      </w:tr>
      <w:tr w:rsidR="00AB669E" w:rsidRPr="00734434" w14:paraId="2CEE06FD" w14:textId="77777777" w:rsidTr="004C2358"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A6892" w14:textId="77777777" w:rsidR="00AB669E" w:rsidRPr="00734434" w:rsidRDefault="00AB669E" w:rsidP="004C2358">
            <w:pPr>
              <w:spacing w:line="240" w:lineRule="auto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A95B0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HR</w:t>
            </w:r>
          </w:p>
          <w:p w14:paraId="749D42F2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(95%CI 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1E3F17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734E4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HR</w:t>
            </w:r>
          </w:p>
          <w:p w14:paraId="1964D903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(95%CI 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5F4D2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P value</w:t>
            </w:r>
          </w:p>
        </w:tc>
      </w:tr>
      <w:tr w:rsidR="00AB669E" w:rsidRPr="00734434" w14:paraId="2DB60DFC" w14:textId="77777777" w:rsidTr="004C2358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8EE490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Age (years old), ≤50 vs 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＞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E33B2E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1.079 (0.374-3.11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624FDD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88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9ED0BD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BABB74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AB669E" w:rsidRPr="00734434" w14:paraId="5BD818DF" w14:textId="77777777" w:rsidTr="004C235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342E8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Gender (Male vs Fe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A8742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2.709(0.599-12.2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3EC08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2CEE4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7CE73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AB669E" w:rsidRPr="00734434" w14:paraId="11CB0AE0" w14:textId="77777777" w:rsidTr="004C235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F1009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Tumor Multiplicity(</w:t>
            </w:r>
            <w:proofErr w:type="spellStart"/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multilple</w:t>
            </w:r>
            <w:proofErr w:type="spellEnd"/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vs solitar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56E7C2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3.013(0.808-11.2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05EA0D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0AFC4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3D124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AB669E" w:rsidRPr="00734434" w14:paraId="0AB6FDE6" w14:textId="77777777" w:rsidTr="004C235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D0114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Tumor Size, cm(&gt;5 vs ≤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F1D9B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sz w:val="18"/>
                <w:szCs w:val="18"/>
              </w:rPr>
              <w:t>0.851(0.295-2.4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F85C4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BB4D3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4EFF9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AB669E" w:rsidRPr="00734434" w14:paraId="66A465C6" w14:textId="77777777" w:rsidTr="004C235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71D40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Tumor Differentiation(III+IV vs I+I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69D8AC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797(0.326-1.9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A0FB4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6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968B3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25BB0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AB669E" w:rsidRPr="00734434" w14:paraId="20C70F33" w14:textId="77777777" w:rsidTr="004C235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139EA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Tumor Microvascular invasion(yes vs no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7AFCF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1.406(0.470-4.2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A05DF4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15DF7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E9E2D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AB669E" w:rsidRPr="00734434" w14:paraId="3846BD0E" w14:textId="77777777" w:rsidTr="004C2358">
        <w:trPr>
          <w:gridAfter w:val="2"/>
          <w:wAfter w:w="2268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ECBE8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TNM Stage(III+IV vs I+I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1357B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796(0.516-1.2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DA458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  <w:t>0.297</w:t>
            </w:r>
          </w:p>
        </w:tc>
      </w:tr>
      <w:tr w:rsidR="00AB669E" w:rsidRPr="00734434" w14:paraId="7848A1DE" w14:textId="77777777" w:rsidTr="004C235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F89F2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AFP(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＜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400 vs ≥4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EBC3D0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1.127(0.377-3.3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3AD32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83E90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50DA1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AB669E" w:rsidRPr="00734434" w14:paraId="6E37E730" w14:textId="77777777" w:rsidTr="004C2358">
        <w:trPr>
          <w:gridAfter w:val="2"/>
          <w:wAfter w:w="2268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6AD53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HBV-DNA(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＜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1*e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  <w:vertAlign w:val="superscript"/>
              </w:rPr>
              <w:t>2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vs ≥1*e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  <w:vertAlign w:val="superscript"/>
              </w:rPr>
              <w:t>2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E3FD62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1.066(0.334-3.4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C3CDE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914</w:t>
            </w:r>
          </w:p>
        </w:tc>
      </w:tr>
      <w:tr w:rsidR="00AB669E" w:rsidRPr="00734434" w14:paraId="35BC7699" w14:textId="77777777" w:rsidTr="004C235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D14C5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TI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02BEFB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3.284(1.026-10.2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656EF0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b/>
                <w:sz w:val="18"/>
                <w:szCs w:val="18"/>
              </w:rPr>
              <w:t>0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DB92B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534(0.301-0.9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956125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b/>
                <w:sz w:val="18"/>
                <w:szCs w:val="18"/>
              </w:rPr>
              <w:t>0.033</w:t>
            </w:r>
          </w:p>
        </w:tc>
      </w:tr>
      <w:tr w:rsidR="00AB669E" w:rsidRPr="00734434" w14:paraId="123FC74E" w14:textId="77777777" w:rsidTr="004C2358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EA13A" w14:textId="77777777" w:rsidR="00AB669E" w:rsidRPr="00734434" w:rsidRDefault="00AB669E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1BF927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3200CB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554B5A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38B334" w14:textId="77777777" w:rsidR="00AB669E" w:rsidRPr="00734434" w:rsidRDefault="00AB669E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</w:p>
        </w:tc>
      </w:tr>
    </w:tbl>
    <w:p w14:paraId="33CDC704" w14:textId="77777777" w:rsidR="00AB669E" w:rsidRPr="00734434" w:rsidRDefault="00AB669E" w:rsidP="00AB669E">
      <w:pPr>
        <w:widowControl w:val="0"/>
        <w:spacing w:line="240" w:lineRule="auto"/>
        <w:rPr>
          <w:rFonts w:ascii="Arial" w:eastAsia="SimSun" w:hAnsi="Arial" w:cs="Arial"/>
          <w:sz w:val="18"/>
          <w:szCs w:val="24"/>
        </w:rPr>
      </w:pPr>
    </w:p>
    <w:p w14:paraId="7858A975" w14:textId="77777777" w:rsidR="00AB669E" w:rsidRPr="00734434" w:rsidRDefault="00AB669E" w:rsidP="00AB669E">
      <w:pPr>
        <w:widowControl w:val="0"/>
        <w:spacing w:line="240" w:lineRule="auto"/>
        <w:rPr>
          <w:rFonts w:ascii="Arial" w:eastAsia="SimSun" w:hAnsi="Arial" w:cs="Arial"/>
          <w:sz w:val="18"/>
          <w:szCs w:val="24"/>
        </w:rPr>
      </w:pPr>
    </w:p>
    <w:p w14:paraId="7C69F8DE" w14:textId="77777777" w:rsidR="00AB669E" w:rsidRPr="00734434" w:rsidRDefault="00AB669E" w:rsidP="00AB669E">
      <w:pPr>
        <w:widowControl w:val="0"/>
        <w:spacing w:line="240" w:lineRule="auto"/>
        <w:rPr>
          <w:rFonts w:ascii="Arial" w:eastAsia="SimSun" w:hAnsi="Arial" w:cs="Arial"/>
          <w:sz w:val="18"/>
          <w:szCs w:val="24"/>
        </w:rPr>
      </w:pPr>
    </w:p>
    <w:p w14:paraId="087D5729" w14:textId="77777777" w:rsidR="00AB669E" w:rsidRPr="00734434" w:rsidRDefault="00AB669E" w:rsidP="00AB669E">
      <w:pPr>
        <w:widowControl w:val="0"/>
        <w:spacing w:line="240" w:lineRule="auto"/>
        <w:jc w:val="center"/>
        <w:rPr>
          <w:rFonts w:ascii="Arial" w:eastAsia="SimSun" w:hAnsi="Arial" w:cs="Arial"/>
          <w:sz w:val="18"/>
          <w:szCs w:val="24"/>
        </w:rPr>
      </w:pPr>
    </w:p>
    <w:p w14:paraId="4B8572C5" w14:textId="77777777" w:rsidR="00AB669E" w:rsidRPr="00734434" w:rsidRDefault="00AB669E" w:rsidP="00AB669E">
      <w:pPr>
        <w:widowControl w:val="0"/>
        <w:spacing w:line="240" w:lineRule="auto"/>
        <w:jc w:val="center"/>
        <w:rPr>
          <w:rFonts w:ascii="Arial" w:eastAsia="SimSun" w:hAnsi="Arial" w:cs="Arial"/>
          <w:sz w:val="18"/>
          <w:szCs w:val="24"/>
        </w:rPr>
      </w:pPr>
    </w:p>
    <w:bookmarkEnd w:id="1"/>
    <w:p w14:paraId="5990D638" w14:textId="77777777" w:rsidR="00AB669E" w:rsidRPr="00734434" w:rsidRDefault="00AB669E" w:rsidP="00AB669E">
      <w:pPr>
        <w:widowControl w:val="0"/>
        <w:spacing w:line="240" w:lineRule="auto"/>
        <w:rPr>
          <w:rFonts w:ascii="Calibri" w:eastAsia="SimSun" w:hAnsi="Calibri" w:cs="Times New Roman"/>
        </w:rPr>
      </w:pPr>
    </w:p>
    <w:p w14:paraId="2476F657" w14:textId="77777777" w:rsidR="00AB669E" w:rsidRPr="00734434" w:rsidRDefault="00AB669E" w:rsidP="00AB669E">
      <w:pPr>
        <w:widowControl w:val="0"/>
        <w:spacing w:line="240" w:lineRule="auto"/>
        <w:rPr>
          <w:rFonts w:ascii="Calibri" w:eastAsia="SimSun" w:hAnsi="Calibri" w:cs="Times New Roman"/>
        </w:rPr>
      </w:pPr>
    </w:p>
    <w:p w14:paraId="7911762D" w14:textId="7799C56E" w:rsidR="009D1E86" w:rsidRDefault="009D1E86"/>
    <w:p w14:paraId="61380FA2" w14:textId="3EBCB1AA" w:rsidR="00C82438" w:rsidRDefault="00C82438"/>
    <w:p w14:paraId="67F88B3D" w14:textId="4502A41D" w:rsidR="00C82438" w:rsidRDefault="00C82438"/>
    <w:p w14:paraId="115EB72B" w14:textId="79A59CCC" w:rsidR="00C82438" w:rsidRDefault="00C82438"/>
    <w:p w14:paraId="617D3671" w14:textId="1B9E8277" w:rsidR="00C82438" w:rsidRDefault="00C82438"/>
    <w:p w14:paraId="2AFFDAE9" w14:textId="347DE1A8" w:rsidR="00C82438" w:rsidRDefault="00C82438"/>
    <w:p w14:paraId="5C46A8AB" w14:textId="1DC1A2A2" w:rsidR="00C82438" w:rsidRDefault="00C82438"/>
    <w:p w14:paraId="2888D3A8" w14:textId="242C8D5A" w:rsidR="00C82438" w:rsidRDefault="00C82438"/>
    <w:p w14:paraId="5C378DCF" w14:textId="5A482F6A" w:rsidR="00C82438" w:rsidRDefault="00C82438"/>
    <w:p w14:paraId="1E4FE0F5" w14:textId="7975DC9C" w:rsidR="00C82438" w:rsidRDefault="00C82438"/>
    <w:p w14:paraId="399D430F" w14:textId="61226FFD" w:rsidR="00C82438" w:rsidRDefault="00C82438"/>
    <w:p w14:paraId="012F1913" w14:textId="06E1B16B" w:rsidR="00C82438" w:rsidRDefault="00C82438"/>
    <w:p w14:paraId="1B5FFC3D" w14:textId="4C5C6F23" w:rsidR="00C82438" w:rsidRDefault="00C82438"/>
    <w:p w14:paraId="1120720A" w14:textId="24C39D09" w:rsidR="00C82438" w:rsidRDefault="00C82438"/>
    <w:p w14:paraId="0AA0249C" w14:textId="77777777" w:rsidR="00C82438" w:rsidRDefault="00C82438" w:rsidP="00C82438">
      <w:pPr>
        <w:widowControl w:val="0"/>
        <w:spacing w:line="240" w:lineRule="auto"/>
        <w:rPr>
          <w:rFonts w:ascii="Arial" w:eastAsia="SimSun" w:hAnsi="Arial" w:cs="Arial"/>
          <w:sz w:val="18"/>
          <w:szCs w:val="24"/>
        </w:rPr>
      </w:pPr>
    </w:p>
    <w:p w14:paraId="231CFF44" w14:textId="3CA921DB" w:rsidR="00C82438" w:rsidRPr="00734434" w:rsidRDefault="00C82438" w:rsidP="00C82438">
      <w:pPr>
        <w:widowControl w:val="0"/>
        <w:spacing w:line="240" w:lineRule="auto"/>
        <w:rPr>
          <w:rFonts w:ascii="Calibri" w:eastAsia="SimSun" w:hAnsi="Calibri" w:cs="Times New Roman"/>
        </w:rPr>
      </w:pPr>
      <w:proofErr w:type="spellStart"/>
      <w:r w:rsidRPr="00734434">
        <w:rPr>
          <w:rFonts w:ascii="Arial" w:eastAsia="SimSun" w:hAnsi="Arial" w:cs="Arial"/>
          <w:sz w:val="18"/>
          <w:szCs w:val="24"/>
        </w:rPr>
        <w:t>AFP</w:t>
      </w:r>
      <w:proofErr w:type="spellEnd"/>
      <w:r w:rsidRPr="00734434">
        <w:rPr>
          <w:rFonts w:ascii="Arial" w:eastAsia="SimSun" w:hAnsi="Arial" w:cs="Arial"/>
          <w:sz w:val="18"/>
          <w:szCs w:val="24"/>
        </w:rPr>
        <w:t>, alpha-</w:t>
      </w:r>
      <w:proofErr w:type="spellStart"/>
      <w:r w:rsidRPr="00734434">
        <w:rPr>
          <w:rFonts w:ascii="Arial" w:eastAsia="SimSun" w:hAnsi="Arial" w:cs="Arial"/>
          <w:sz w:val="18"/>
          <w:szCs w:val="24"/>
        </w:rPr>
        <w:t>fetoportein</w:t>
      </w:r>
      <w:proofErr w:type="spellEnd"/>
      <w:r w:rsidRPr="00734434">
        <w:rPr>
          <w:rFonts w:ascii="Arial" w:eastAsia="SimSun" w:hAnsi="Arial" w:cs="Arial"/>
          <w:sz w:val="18"/>
          <w:szCs w:val="24"/>
        </w:rPr>
        <w:t xml:space="preserve">; </w:t>
      </w:r>
      <w:proofErr w:type="spellStart"/>
      <w:r w:rsidRPr="00734434">
        <w:rPr>
          <w:rFonts w:ascii="Arial" w:eastAsia="SimSun" w:hAnsi="Arial" w:cs="Arial"/>
          <w:sz w:val="18"/>
          <w:szCs w:val="24"/>
        </w:rPr>
        <w:t>TNM</w:t>
      </w:r>
      <w:proofErr w:type="spellEnd"/>
      <w:r w:rsidRPr="00734434">
        <w:rPr>
          <w:rFonts w:ascii="Arial" w:eastAsia="SimSun" w:hAnsi="Arial" w:cs="Arial"/>
          <w:sz w:val="18"/>
          <w:szCs w:val="24"/>
        </w:rPr>
        <w:t>, tumor, node, metastases; HBV, hepatitis B virus; HCV hepatitis C virus</w:t>
      </w:r>
    </w:p>
    <w:p w14:paraId="7F6C2CF8" w14:textId="740629F7" w:rsidR="00C82438" w:rsidRPr="00C82438" w:rsidRDefault="00C82438"/>
    <w:p w14:paraId="2B84DCF2" w14:textId="77777777" w:rsidR="00C82438" w:rsidRDefault="00C82438"/>
    <w:sectPr w:rsidR="00C82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579D7C" w14:textId="77777777" w:rsidR="00894DAC" w:rsidRDefault="00894DAC" w:rsidP="00AB669E">
      <w:pPr>
        <w:spacing w:line="240" w:lineRule="auto"/>
      </w:pPr>
      <w:r>
        <w:separator/>
      </w:r>
    </w:p>
  </w:endnote>
  <w:endnote w:type="continuationSeparator" w:id="0">
    <w:p w14:paraId="4046715C" w14:textId="77777777" w:rsidR="00894DAC" w:rsidRDefault="00894DAC" w:rsidP="00AB66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4F8E55" w14:textId="77777777" w:rsidR="00894DAC" w:rsidRDefault="00894DAC" w:rsidP="00AB669E">
      <w:pPr>
        <w:spacing w:line="240" w:lineRule="auto"/>
      </w:pPr>
      <w:r>
        <w:separator/>
      </w:r>
    </w:p>
  </w:footnote>
  <w:footnote w:type="continuationSeparator" w:id="0">
    <w:p w14:paraId="340E30B3" w14:textId="77777777" w:rsidR="00894DAC" w:rsidRDefault="00894DAC" w:rsidP="00AB66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8D1"/>
    <w:rsid w:val="00047751"/>
    <w:rsid w:val="008842E9"/>
    <w:rsid w:val="00894DAC"/>
    <w:rsid w:val="00917743"/>
    <w:rsid w:val="009D1E86"/>
    <w:rsid w:val="00AB669E"/>
    <w:rsid w:val="00B749E8"/>
    <w:rsid w:val="00C22591"/>
    <w:rsid w:val="00C82438"/>
    <w:rsid w:val="00D41E01"/>
    <w:rsid w:val="00EF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679C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69E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6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66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669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66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69E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6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66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669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66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林森</dc:creator>
  <cp:keywords/>
  <dc:description/>
  <cp:lastModifiedBy>Calumpang, Mario Jade</cp:lastModifiedBy>
  <cp:revision>6</cp:revision>
  <dcterms:created xsi:type="dcterms:W3CDTF">2018-07-12T04:05:00Z</dcterms:created>
  <dcterms:modified xsi:type="dcterms:W3CDTF">2018-12-05T07:54:00Z</dcterms:modified>
</cp:coreProperties>
</file>